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E73" w:rsidRDefault="003A5F34" w:rsidP="00C16E73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Theme="minorHAnsi" w:hAnsiTheme="minorHAnsi" w:cs="Calibri"/>
          <w:b/>
          <w:bCs/>
          <w:lang w:val="en-US"/>
        </w:rPr>
        <w:t>S4 Table</w:t>
      </w:r>
      <w:r w:rsidRPr="003A5F34">
        <w:rPr>
          <w:rFonts w:asciiTheme="minorHAnsi" w:hAnsiTheme="minorHAnsi" w:cs="Calibri"/>
          <w:b/>
          <w:bCs/>
          <w:lang w:val="en-US"/>
        </w:rPr>
        <w:t xml:space="preserve"> </w:t>
      </w:r>
      <w:r w:rsidR="00C16E73" w:rsidRPr="00C16E73">
        <w:rPr>
          <w:rFonts w:ascii="Calibri" w:hAnsi="Calibri" w:cs="Calibri"/>
          <w:bCs/>
          <w:lang w:val="en-US"/>
        </w:rPr>
        <w:t>Predicted additive and cumulative annual collision mortality under the 95%, 98% and 99.5% avoidance rates for operating and proposed wind farms per conservation zone</w:t>
      </w:r>
      <w:r w:rsidR="00C16E73">
        <w:rPr>
          <w:rFonts w:ascii="Calibri" w:hAnsi="Calibri" w:cs="Calibri"/>
          <w:bCs/>
          <w:lang w:val="en-US"/>
        </w:rPr>
        <w:t>s</w:t>
      </w:r>
      <w:r w:rsidR="000034EE">
        <w:rPr>
          <w:rFonts w:ascii="Calibri" w:hAnsi="Calibri" w:cs="Calibri"/>
          <w:bCs/>
          <w:lang w:val="en-US"/>
        </w:rPr>
        <w:t>. See Fig</w:t>
      </w:r>
      <w:r w:rsidR="00C16E73" w:rsidRPr="00C16E73">
        <w:rPr>
          <w:rFonts w:ascii="Calibri" w:hAnsi="Calibri" w:cs="Calibri"/>
          <w:bCs/>
          <w:lang w:val="en-US"/>
        </w:rPr>
        <w:t xml:space="preserve"> </w:t>
      </w:r>
      <w:r w:rsidR="00754E87">
        <w:rPr>
          <w:rFonts w:ascii="Calibri" w:hAnsi="Calibri" w:cs="Calibri"/>
          <w:bCs/>
          <w:lang w:val="en-US"/>
        </w:rPr>
        <w:t>2</w:t>
      </w:r>
      <w:r w:rsidR="00C16E73" w:rsidRPr="00C16E73">
        <w:rPr>
          <w:rFonts w:ascii="Calibri" w:hAnsi="Calibri" w:cs="Calibri"/>
          <w:bCs/>
          <w:lang w:val="en-US"/>
        </w:rPr>
        <w:t xml:space="preserve"> for conservation zone and Table </w:t>
      </w:r>
      <w:r w:rsidR="00754E87">
        <w:rPr>
          <w:rFonts w:ascii="Calibri" w:hAnsi="Calibri" w:cs="Calibri"/>
          <w:bCs/>
          <w:lang w:val="en-US"/>
        </w:rPr>
        <w:t>2</w:t>
      </w:r>
      <w:r w:rsidR="00C16E73" w:rsidRPr="00C16E73">
        <w:rPr>
          <w:rFonts w:ascii="Calibri" w:hAnsi="Calibri" w:cs="Calibri"/>
          <w:bCs/>
          <w:lang w:val="en-US"/>
        </w:rPr>
        <w:t xml:space="preserve"> for mortality under the 99% avoidance rate</w:t>
      </w:r>
      <w:r w:rsidR="00C16E73" w:rsidRPr="00796C1D">
        <w:rPr>
          <w:rFonts w:ascii="Calibri" w:hAnsi="Calibri" w:cs="Calibri"/>
          <w:lang w:val="en-US"/>
        </w:rPr>
        <w:t>.</w:t>
      </w:r>
    </w:p>
    <w:tbl>
      <w:tblPr>
        <w:tblW w:w="15692" w:type="dxa"/>
        <w:tblInd w:w="250" w:type="dxa"/>
        <w:tblLook w:val="04A0"/>
      </w:tblPr>
      <w:tblGrid>
        <w:gridCol w:w="863"/>
        <w:gridCol w:w="609"/>
        <w:gridCol w:w="581"/>
        <w:gridCol w:w="609"/>
        <w:gridCol w:w="581"/>
        <w:gridCol w:w="581"/>
        <w:gridCol w:w="581"/>
        <w:gridCol w:w="662"/>
        <w:gridCol w:w="694"/>
        <w:gridCol w:w="662"/>
        <w:gridCol w:w="662"/>
        <w:gridCol w:w="581"/>
        <w:gridCol w:w="676"/>
        <w:gridCol w:w="581"/>
        <w:gridCol w:w="581"/>
        <w:gridCol w:w="581"/>
        <w:gridCol w:w="662"/>
        <w:gridCol w:w="672"/>
        <w:gridCol w:w="662"/>
        <w:gridCol w:w="581"/>
        <w:gridCol w:w="500"/>
        <w:gridCol w:w="662"/>
        <w:gridCol w:w="500"/>
        <w:gridCol w:w="500"/>
        <w:gridCol w:w="500"/>
        <w:gridCol w:w="581"/>
        <w:gridCol w:w="723"/>
        <w:gridCol w:w="581"/>
        <w:gridCol w:w="581"/>
      </w:tblGrid>
      <w:tr w:rsidR="00D649BD" w:rsidRPr="0053121B" w:rsidTr="0011382B">
        <w:trPr>
          <w:trHeight w:val="315"/>
        </w:trPr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49BD" w:rsidRPr="0053121B" w:rsidRDefault="00D649BD" w:rsidP="0000734B">
            <w:pPr>
              <w:suppressAutoHyphens w:val="0"/>
              <w:rPr>
                <w:rFonts w:ascii="Calibri" w:hAnsi="Calibri"/>
                <w:sz w:val="12"/>
                <w:szCs w:val="12"/>
                <w:lang w:val="en-US" w:eastAsia="el-GR"/>
              </w:rPr>
            </w:pPr>
            <w:r w:rsidRPr="0053121B">
              <w:rPr>
                <w:rFonts w:ascii="Calibri" w:hAnsi="Calibri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49BD" w:rsidRPr="0053121B" w:rsidRDefault="00D649BD" w:rsidP="0000734B">
            <w:pPr>
              <w:suppressAutoHyphens w:val="0"/>
              <w:rPr>
                <w:rFonts w:ascii="Calibri" w:hAnsi="Calibri"/>
                <w:sz w:val="12"/>
                <w:szCs w:val="12"/>
                <w:lang w:val="en-US" w:eastAsia="el-GR"/>
              </w:rPr>
            </w:pPr>
            <w:r w:rsidRPr="0053121B">
              <w:rPr>
                <w:rFonts w:ascii="Calibri" w:hAnsi="Calibri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5036" w:type="dxa"/>
            <w:gridSpan w:val="9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9BD" w:rsidRPr="0011382B" w:rsidRDefault="0011382B" w:rsidP="0011382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eastAsia="el-GR"/>
              </w:rPr>
            </w:pPr>
            <w:r w:rsidRPr="0011382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voidance rate</w:t>
            </w:r>
            <w:r w:rsidRPr="0011382B">
              <w:rPr>
                <w:rFonts w:ascii="Calibri" w:hAnsi="Calibri"/>
                <w:b/>
                <w:bCs/>
                <w:sz w:val="20"/>
                <w:szCs w:val="20"/>
                <w:lang w:eastAsia="el-GR"/>
              </w:rPr>
              <w:t xml:space="preserve"> </w:t>
            </w:r>
            <w:r w:rsidR="00D649BD" w:rsidRPr="0011382B">
              <w:rPr>
                <w:rFonts w:ascii="Calibri" w:hAnsi="Calibri"/>
                <w:b/>
                <w:bCs/>
                <w:sz w:val="20"/>
                <w:szCs w:val="20"/>
                <w:lang w:eastAsia="el-GR"/>
              </w:rPr>
              <w:t xml:space="preserve">95% </w:t>
            </w:r>
          </w:p>
        </w:tc>
        <w:tc>
          <w:tcPr>
            <w:tcW w:w="4900" w:type="dxa"/>
            <w:gridSpan w:val="9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9BD" w:rsidRPr="0011382B" w:rsidRDefault="0011382B" w:rsidP="0000734B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</w:pPr>
            <w:r w:rsidRPr="0011382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voidance rate</w:t>
            </w:r>
            <w:r w:rsidR="00D649BD" w:rsidRPr="0011382B"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  <w:t xml:space="preserve"> 98% </w:t>
            </w:r>
          </w:p>
        </w:tc>
        <w:tc>
          <w:tcPr>
            <w:tcW w:w="4445" w:type="dxa"/>
            <w:gridSpan w:val="9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9BD" w:rsidRPr="0011382B" w:rsidRDefault="0011382B" w:rsidP="0000734B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</w:pPr>
            <w:r w:rsidRPr="0011382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voidance rate</w:t>
            </w:r>
            <w:r w:rsidRPr="0011382B">
              <w:rPr>
                <w:rFonts w:ascii="Calibri" w:hAnsi="Calibri"/>
                <w:b/>
                <w:bCs/>
                <w:sz w:val="20"/>
                <w:szCs w:val="20"/>
                <w:lang w:eastAsia="el-GR"/>
              </w:rPr>
              <w:t xml:space="preserve"> </w:t>
            </w:r>
            <w:r w:rsidR="00D649BD" w:rsidRPr="0011382B"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  <w:t xml:space="preserve">99,5% </w:t>
            </w:r>
          </w:p>
        </w:tc>
      </w:tr>
      <w:tr w:rsidR="00D649BD" w:rsidRPr="0053121B" w:rsidTr="0011382B">
        <w:trPr>
          <w:trHeight w:val="31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49BD" w:rsidRPr="0053121B" w:rsidRDefault="00D649BD" w:rsidP="0000734B">
            <w:pPr>
              <w:suppressAutoHyphens w:val="0"/>
              <w:jc w:val="center"/>
              <w:rPr>
                <w:rFonts w:ascii="Calibri" w:hAnsi="Calibri"/>
                <w:sz w:val="12"/>
                <w:szCs w:val="12"/>
                <w:lang w:eastAsia="el-GR"/>
              </w:rPr>
            </w:pPr>
            <w:r w:rsidRPr="0053121B">
              <w:rPr>
                <w:rFonts w:ascii="Calibri" w:hAnsi="Calibri"/>
                <w:sz w:val="12"/>
                <w:szCs w:val="12"/>
                <w:lang w:eastAsia="el-GR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49BD" w:rsidRPr="0053121B" w:rsidRDefault="00D649BD" w:rsidP="0000734B">
            <w:pPr>
              <w:suppressAutoHyphens w:val="0"/>
              <w:jc w:val="center"/>
              <w:rPr>
                <w:rFonts w:ascii="Calibri" w:hAnsi="Calibri"/>
                <w:sz w:val="12"/>
                <w:szCs w:val="12"/>
                <w:lang w:eastAsia="el-GR"/>
              </w:rPr>
            </w:pPr>
            <w:r w:rsidRPr="0053121B">
              <w:rPr>
                <w:rFonts w:ascii="Calibri" w:hAnsi="Calibri"/>
                <w:sz w:val="12"/>
                <w:szCs w:val="12"/>
                <w:lang w:eastAsia="el-GR"/>
              </w:rPr>
              <w:t> </w:t>
            </w:r>
          </w:p>
        </w:tc>
        <w:tc>
          <w:tcPr>
            <w:tcW w:w="262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649BD" w:rsidRPr="0011382B" w:rsidRDefault="00D649BD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</w:pPr>
            <w:proofErr w:type="spellStart"/>
            <w:r w:rsidRPr="0011382B"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  <w:t>Operating</w:t>
            </w:r>
            <w:proofErr w:type="spellEnd"/>
          </w:p>
        </w:tc>
        <w:tc>
          <w:tcPr>
            <w:tcW w:w="2407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649BD" w:rsidRPr="0011382B" w:rsidRDefault="00D649BD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</w:pPr>
            <w:proofErr w:type="spellStart"/>
            <w:r w:rsidRPr="0011382B"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  <w:t>Proposed</w:t>
            </w:r>
            <w:proofErr w:type="spellEnd"/>
          </w:p>
        </w:tc>
        <w:tc>
          <w:tcPr>
            <w:tcW w:w="263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649BD" w:rsidRPr="0011382B" w:rsidRDefault="00D649BD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</w:pPr>
            <w:proofErr w:type="spellStart"/>
            <w:r w:rsidRPr="0011382B"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  <w:t>Operating</w:t>
            </w:r>
            <w:proofErr w:type="spellEnd"/>
          </w:p>
        </w:tc>
        <w:tc>
          <w:tcPr>
            <w:tcW w:w="2264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649BD" w:rsidRPr="0011382B" w:rsidRDefault="00D649BD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</w:pPr>
            <w:proofErr w:type="spellStart"/>
            <w:r w:rsidRPr="0011382B"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  <w:t>Proposed</w:t>
            </w:r>
            <w:proofErr w:type="spellEnd"/>
          </w:p>
        </w:tc>
        <w:tc>
          <w:tcPr>
            <w:tcW w:w="242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649BD" w:rsidRPr="0011382B" w:rsidRDefault="00D649BD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</w:pPr>
            <w:proofErr w:type="spellStart"/>
            <w:r w:rsidRPr="0011382B"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  <w:t>Operating</w:t>
            </w:r>
            <w:proofErr w:type="spellEnd"/>
          </w:p>
        </w:tc>
        <w:tc>
          <w:tcPr>
            <w:tcW w:w="202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49BD" w:rsidRPr="0011382B" w:rsidRDefault="00D649BD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</w:pPr>
            <w:proofErr w:type="spellStart"/>
            <w:r w:rsidRPr="0011382B">
              <w:rPr>
                <w:rFonts w:ascii="Calibri" w:hAnsi="Calibri"/>
                <w:b/>
                <w:bCs/>
                <w:sz w:val="18"/>
                <w:szCs w:val="18"/>
                <w:lang w:eastAsia="el-GR"/>
              </w:rPr>
              <w:t>Proposed</w:t>
            </w:r>
            <w:proofErr w:type="spellEnd"/>
          </w:p>
        </w:tc>
      </w:tr>
      <w:tr w:rsidR="0011382B" w:rsidRPr="0053121B" w:rsidTr="0011382B">
        <w:trPr>
          <w:trHeight w:val="270"/>
        </w:trPr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53121B" w:rsidRDefault="00614D88" w:rsidP="0000734B">
            <w:pPr>
              <w:suppressAutoHyphens w:val="0"/>
              <w:jc w:val="center"/>
              <w:rPr>
                <w:rFonts w:ascii="Calibri" w:hAnsi="Calibri"/>
                <w:sz w:val="12"/>
                <w:szCs w:val="12"/>
                <w:lang w:eastAsia="el-GR"/>
              </w:rPr>
            </w:pPr>
            <w:r w:rsidRPr="0053121B">
              <w:rPr>
                <w:rFonts w:ascii="Calibri" w:hAnsi="Calibri"/>
                <w:sz w:val="12"/>
                <w:szCs w:val="12"/>
                <w:lang w:eastAsia="el-GR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proofErr w:type="spellStart"/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Zones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 (%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eastAsia="el-GR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614D88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val="en-US"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val="en-US" w:eastAsia="el-GR"/>
              </w:rPr>
              <w:t>Z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4D88" w:rsidRPr="0011382B" w:rsidRDefault="00614D88" w:rsidP="00614D88">
            <w:pPr>
              <w:suppressAutoHyphens w:val="0"/>
              <w:jc w:val="center"/>
              <w:rPr>
                <w:rFonts w:ascii="Calibri" w:hAnsi="Calibri"/>
                <w:sz w:val="16"/>
                <w:szCs w:val="12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val="en-US" w:eastAsia="el-GR"/>
              </w:rPr>
              <w:t>C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val="en-US" w:eastAsia="el-GR"/>
              </w:rPr>
              <w:t>W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AF55C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 (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eastAsia="el-GR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val="en-US"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val="en-US" w:eastAsia="el-GR"/>
              </w:rPr>
              <w:t>Z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 (%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eastAsia="el-GR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val="en-US"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val="en-US" w:eastAsia="el-GR"/>
              </w:rPr>
              <w:t>Z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sz w:val="16"/>
                <w:szCs w:val="12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val="en-US" w:eastAsia="el-GR"/>
              </w:rPr>
              <w:t>C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val="en-US" w:eastAsia="el-GR"/>
              </w:rPr>
              <w:t>W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 (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eastAsia="el-GR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val="en-US"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val="en-US" w:eastAsia="el-GR"/>
              </w:rPr>
              <w:t>Z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 (%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eastAsia="el-GR"/>
              </w:rPr>
              <w:t>A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val="en-US"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val="en-US" w:eastAsia="el-GR"/>
              </w:rPr>
              <w:t>Z</w:t>
            </w:r>
          </w:p>
        </w:tc>
        <w:tc>
          <w:tcPr>
            <w:tcW w:w="4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sz w:val="16"/>
                <w:szCs w:val="12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val="en-US" w:eastAsia="el-GR"/>
              </w:rPr>
              <w:t>C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val="en-US" w:eastAsia="el-GR"/>
              </w:rPr>
              <w:t>W</w:t>
            </w:r>
          </w:p>
        </w:tc>
        <w:tc>
          <w:tcPr>
            <w:tcW w:w="4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00734B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 (%)</w:t>
            </w:r>
          </w:p>
        </w:tc>
        <w:tc>
          <w:tcPr>
            <w:tcW w:w="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eastAsia="el-GR"/>
              </w:rPr>
              <w:t>A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4D88" w:rsidRPr="0011382B" w:rsidRDefault="00614D88" w:rsidP="007D677C">
            <w:pPr>
              <w:suppressAutoHyphens w:val="0"/>
              <w:jc w:val="center"/>
              <w:rPr>
                <w:rFonts w:ascii="Calibri" w:hAnsi="Calibri"/>
                <w:b/>
                <w:bCs/>
                <w:sz w:val="16"/>
                <w:szCs w:val="12"/>
                <w:lang w:val="en-US" w:eastAsia="el-GR"/>
              </w:rPr>
            </w:pPr>
            <w:r w:rsidRPr="0011382B">
              <w:rPr>
                <w:rFonts w:ascii="Calibri" w:hAnsi="Calibri"/>
                <w:b/>
                <w:bCs/>
                <w:sz w:val="16"/>
                <w:szCs w:val="12"/>
                <w:lang w:eastAsia="el-GR"/>
              </w:rPr>
              <w:t>CC</w:t>
            </w:r>
            <w:r w:rsidRPr="0011382B">
              <w:rPr>
                <w:rFonts w:ascii="Calibri" w:hAnsi="Calibri"/>
                <w:b/>
                <w:bCs/>
                <w:sz w:val="16"/>
                <w:szCs w:val="12"/>
                <w:vertAlign w:val="subscript"/>
                <w:lang w:val="en-US" w:eastAsia="el-GR"/>
              </w:rPr>
              <w:t>Z</w:t>
            </w:r>
          </w:p>
        </w:tc>
      </w:tr>
      <w:tr w:rsidR="0011382B" w:rsidRPr="0053121B" w:rsidTr="0011382B">
        <w:trPr>
          <w:trHeight w:val="300"/>
        </w:trPr>
        <w:tc>
          <w:tcPr>
            <w:tcW w:w="7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45B69" w:rsidRPr="0011382B" w:rsidRDefault="00845B69" w:rsidP="0000734B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>Core</w:t>
            </w:r>
            <w:proofErr w:type="spellEnd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>area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8.8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67.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8.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8.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7.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91.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62.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91.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91.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7.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67.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7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7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7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76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62.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76.4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76.4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.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67.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.8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.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.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9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62.4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9.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9.11</w:t>
            </w:r>
          </w:p>
        </w:tc>
      </w:tr>
      <w:tr w:rsidR="0011382B" w:rsidRPr="0053121B" w:rsidTr="0011382B">
        <w:trPr>
          <w:trHeight w:val="300"/>
        </w:trPr>
        <w:tc>
          <w:tcPr>
            <w:tcW w:w="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5B69" w:rsidRPr="0011382B" w:rsidRDefault="00845B69" w:rsidP="0000734B">
            <w:pPr>
              <w:suppressAutoHyphens w:val="0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8.0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8.8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6.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5.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3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63.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0.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**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3.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8.8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7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5.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0.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1.9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3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8.8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6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6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6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0.8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5.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4.31</w:t>
            </w:r>
          </w:p>
        </w:tc>
      </w:tr>
      <w:tr w:rsidR="0011382B" w:rsidRPr="0053121B" w:rsidTr="0011382B">
        <w:trPr>
          <w:trHeight w:val="255"/>
        </w:trPr>
        <w:tc>
          <w:tcPr>
            <w:tcW w:w="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5B69" w:rsidRPr="0011382B" w:rsidRDefault="00845B69" w:rsidP="0000734B">
            <w:pPr>
              <w:suppressAutoHyphens w:val="0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.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5.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0.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6.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7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6.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0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3.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6.5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5.82</w:t>
            </w:r>
          </w:p>
        </w:tc>
      </w:tr>
      <w:tr w:rsidR="0011382B" w:rsidRPr="0053121B" w:rsidTr="0011382B">
        <w:trPr>
          <w:trHeight w:val="255"/>
        </w:trPr>
        <w:tc>
          <w:tcPr>
            <w:tcW w:w="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5B69" w:rsidRPr="0011382B" w:rsidRDefault="00845B69" w:rsidP="0000734B">
            <w:pPr>
              <w:suppressAutoHyphens w:val="0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5.8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.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3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7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3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0.4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3.0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5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37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6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5.90</w:t>
            </w:r>
          </w:p>
        </w:tc>
      </w:tr>
      <w:tr w:rsidR="0011382B" w:rsidRPr="0053121B" w:rsidTr="0011382B">
        <w:trPr>
          <w:trHeight w:val="270"/>
        </w:trPr>
        <w:tc>
          <w:tcPr>
            <w:tcW w:w="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5B69" w:rsidRPr="0011382B" w:rsidRDefault="00845B69" w:rsidP="0000734B">
            <w:pPr>
              <w:suppressAutoHyphens w:val="0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proofErr w:type="spellStart"/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Total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5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98.4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5.8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6.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90.2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98.4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7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9.6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90.2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0.4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3.0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98.4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5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6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90.2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6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5.90</w:t>
            </w:r>
          </w:p>
        </w:tc>
      </w:tr>
      <w:tr w:rsidR="0011382B" w:rsidRPr="0053121B" w:rsidTr="0011382B">
        <w:trPr>
          <w:trHeight w:val="255"/>
        </w:trPr>
        <w:tc>
          <w:tcPr>
            <w:tcW w:w="7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45B69" w:rsidRPr="0011382B" w:rsidRDefault="00845B69" w:rsidP="0000734B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>Non</w:t>
            </w:r>
            <w:proofErr w:type="spellEnd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>core</w:t>
            </w:r>
            <w:proofErr w:type="spellEnd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>area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5.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.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7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1.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3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5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6.04</w:t>
            </w:r>
          </w:p>
        </w:tc>
      </w:tr>
      <w:tr w:rsidR="0011382B" w:rsidRPr="0053121B" w:rsidTr="0011382B">
        <w:trPr>
          <w:trHeight w:val="255"/>
        </w:trPr>
        <w:tc>
          <w:tcPr>
            <w:tcW w:w="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5B69" w:rsidRPr="0011382B" w:rsidRDefault="00845B69" w:rsidP="0000734B">
            <w:pPr>
              <w:suppressAutoHyphens w:val="0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5.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7.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.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7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3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.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4.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2.7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.5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8.5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6.61</w:t>
            </w:r>
          </w:p>
        </w:tc>
      </w:tr>
      <w:tr w:rsidR="0011382B" w:rsidRPr="0053121B" w:rsidTr="0011382B">
        <w:trPr>
          <w:trHeight w:val="255"/>
        </w:trPr>
        <w:tc>
          <w:tcPr>
            <w:tcW w:w="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5B69" w:rsidRPr="0011382B" w:rsidRDefault="00845B69" w:rsidP="0000734B">
            <w:pPr>
              <w:suppressAutoHyphens w:val="0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6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5.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5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6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8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5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6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5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20.4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2.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5.0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30.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7.72</w:t>
            </w:r>
          </w:p>
        </w:tc>
      </w:tr>
      <w:tr w:rsidR="0011382B" w:rsidRPr="0053121B" w:rsidTr="0011382B">
        <w:trPr>
          <w:trHeight w:val="255"/>
        </w:trPr>
        <w:tc>
          <w:tcPr>
            <w:tcW w:w="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5B69" w:rsidRPr="0011382B" w:rsidRDefault="00845B69" w:rsidP="0000734B">
            <w:pPr>
              <w:suppressAutoHyphens w:val="0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6.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4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3.7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.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1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6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.4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.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21.9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1.8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9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8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.2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30.4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7.98</w:t>
            </w:r>
          </w:p>
        </w:tc>
      </w:tr>
      <w:tr w:rsidR="0011382B" w:rsidRPr="0053121B" w:rsidTr="0011382B">
        <w:trPr>
          <w:trHeight w:val="270"/>
        </w:trPr>
        <w:tc>
          <w:tcPr>
            <w:tcW w:w="7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5B69" w:rsidRPr="0011382B" w:rsidRDefault="00845B69" w:rsidP="0000734B">
            <w:pPr>
              <w:suppressAutoHyphens w:val="0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proofErr w:type="spellStart"/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Total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4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4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6.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4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8.7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9.3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1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.5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9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6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9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9.3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21.9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1.8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.5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8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.8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9.3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30.4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7.98</w:t>
            </w:r>
          </w:p>
        </w:tc>
      </w:tr>
      <w:tr w:rsidR="0011382B" w:rsidRPr="0053121B" w:rsidTr="0011382B">
        <w:trPr>
          <w:trHeight w:val="270"/>
        </w:trPr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45B69" w:rsidRPr="0011382B" w:rsidRDefault="00845B69" w:rsidP="0000734B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>Periphery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6.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9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3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22.3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1.7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8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0.33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30.5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8.05</w:t>
            </w:r>
          </w:p>
        </w:tc>
      </w:tr>
      <w:tr w:rsidR="0011382B" w:rsidRPr="0053121B" w:rsidTr="0011382B">
        <w:trPr>
          <w:trHeight w:val="270"/>
        </w:trPr>
        <w:tc>
          <w:tcPr>
            <w:tcW w:w="13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>Grand</w:t>
            </w:r>
            <w:proofErr w:type="spellEnd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11382B">
              <w:rPr>
                <w:rFonts w:asciiTheme="minorHAnsi" w:hAnsiTheme="minorHAnsi" w:cstheme="minorHAnsi"/>
                <w:b/>
                <w:bCs/>
                <w:sz w:val="16"/>
                <w:szCs w:val="16"/>
                <w:lang w:eastAsia="el-GR"/>
              </w:rPr>
              <w:t>Total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9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98.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7.9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6.20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F55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24.49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F6643A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305.87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00.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–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18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0.00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1.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90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A362DC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.63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230E7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22.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100.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22.3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81.7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100.0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8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5B69" w:rsidRPr="0011382B" w:rsidRDefault="00845B69" w:rsidP="00845B69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.7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30.</w:t>
            </w:r>
            <w:r w:rsidRPr="0011382B">
              <w:rPr>
                <w:rFonts w:asciiTheme="minorHAnsi" w:hAnsiTheme="minorHAnsi" w:cstheme="minorHAnsi"/>
                <w:sz w:val="16"/>
                <w:szCs w:val="16"/>
                <w:lang w:val="en-US" w:eastAsia="el-GR"/>
              </w:rPr>
              <w:t>5</w:t>
            </w: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</w:t>
            </w: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.0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</w:rPr>
              <w:t>30.5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5B69" w:rsidRPr="0011382B" w:rsidRDefault="00845B69" w:rsidP="000360AA">
            <w:pPr>
              <w:suppressAutoHyphens w:val="0"/>
              <w:jc w:val="center"/>
              <w:rPr>
                <w:rFonts w:asciiTheme="minorHAnsi" w:hAnsiTheme="minorHAnsi" w:cstheme="minorHAnsi"/>
                <w:sz w:val="16"/>
                <w:szCs w:val="16"/>
                <w:lang w:eastAsia="el-GR"/>
              </w:rPr>
            </w:pPr>
            <w:r w:rsidRPr="0011382B">
              <w:rPr>
                <w:rFonts w:asciiTheme="minorHAnsi" w:hAnsiTheme="minorHAnsi" w:cstheme="minorHAnsi"/>
                <w:sz w:val="16"/>
                <w:szCs w:val="16"/>
                <w:lang w:eastAsia="el-GR"/>
              </w:rPr>
              <w:t>28.05</w:t>
            </w:r>
          </w:p>
        </w:tc>
      </w:tr>
    </w:tbl>
    <w:p w:rsidR="0011382B" w:rsidRDefault="0011382B" w:rsidP="00614D88">
      <w:pPr>
        <w:suppressAutoHyphens w:val="0"/>
        <w:jc w:val="both"/>
        <w:rPr>
          <w:rFonts w:ascii="Calibri" w:hAnsi="Calibri" w:cs="Calibri"/>
          <w:bCs/>
          <w:sz w:val="22"/>
          <w:szCs w:val="22"/>
          <w:lang w:val="en-US"/>
        </w:rPr>
      </w:pPr>
    </w:p>
    <w:p w:rsidR="00674FF0" w:rsidRPr="0011382B" w:rsidRDefault="00674FF0" w:rsidP="00614D88">
      <w:pPr>
        <w:suppressAutoHyphens w:val="0"/>
        <w:jc w:val="both"/>
        <w:rPr>
          <w:rFonts w:ascii="Calibri" w:hAnsi="Calibri" w:cs="Calibri"/>
          <w:bCs/>
          <w:sz w:val="20"/>
          <w:szCs w:val="20"/>
          <w:lang w:val="en-US"/>
        </w:rPr>
      </w:pPr>
      <w:r w:rsidRPr="0011382B">
        <w:rPr>
          <w:rFonts w:ascii="Calibri" w:hAnsi="Calibri" w:cs="Calibri"/>
          <w:bCs/>
          <w:sz w:val="20"/>
          <w:szCs w:val="20"/>
          <w:lang w:val="en-US"/>
        </w:rPr>
        <w:t>Zones: 1: 1</w:t>
      </w:r>
      <w:r w:rsidR="000D7CC0" w:rsidRPr="0011382B">
        <w:rPr>
          <w:rFonts w:ascii="Calibri" w:hAnsi="Calibri"/>
          <w:sz w:val="20"/>
          <w:szCs w:val="20"/>
          <w:lang w:val="en-US" w:eastAsia="el-GR"/>
        </w:rPr>
        <w:t>–</w:t>
      </w:r>
      <w:r w:rsidRPr="0011382B">
        <w:rPr>
          <w:rFonts w:ascii="Calibri" w:hAnsi="Calibri" w:cs="Calibri"/>
          <w:bCs/>
          <w:sz w:val="20"/>
          <w:szCs w:val="20"/>
          <w:lang w:val="en-US"/>
        </w:rPr>
        <w:t>4 individuals, 2: 5</w:t>
      </w:r>
      <w:r w:rsidR="000D7CC0" w:rsidRPr="0011382B">
        <w:rPr>
          <w:rFonts w:ascii="Calibri" w:hAnsi="Calibri"/>
          <w:sz w:val="20"/>
          <w:szCs w:val="20"/>
          <w:lang w:val="en-US" w:eastAsia="el-GR"/>
        </w:rPr>
        <w:t>–</w:t>
      </w:r>
      <w:r w:rsidRPr="0011382B">
        <w:rPr>
          <w:rFonts w:ascii="Calibri" w:hAnsi="Calibri" w:cs="Calibri"/>
          <w:bCs/>
          <w:sz w:val="20"/>
          <w:szCs w:val="20"/>
          <w:lang w:val="en-US"/>
        </w:rPr>
        <w:t>9 individuals, 3: 10</w:t>
      </w:r>
      <w:r w:rsidR="000D7CC0" w:rsidRPr="0011382B">
        <w:rPr>
          <w:rFonts w:ascii="Calibri" w:hAnsi="Calibri"/>
          <w:sz w:val="20"/>
          <w:szCs w:val="20"/>
          <w:lang w:val="en-US" w:eastAsia="el-GR"/>
        </w:rPr>
        <w:t>–</w:t>
      </w:r>
      <w:r w:rsidRPr="0011382B">
        <w:rPr>
          <w:rFonts w:ascii="Calibri" w:hAnsi="Calibri" w:cs="Calibri"/>
          <w:bCs/>
          <w:sz w:val="20"/>
          <w:szCs w:val="20"/>
          <w:lang w:val="en-US"/>
        </w:rPr>
        <w:t>14 individuals, 4: 15</w:t>
      </w:r>
      <w:r w:rsidR="000D7CC0" w:rsidRPr="0011382B">
        <w:rPr>
          <w:rFonts w:ascii="Calibri" w:hAnsi="Calibri"/>
          <w:sz w:val="20"/>
          <w:szCs w:val="20"/>
          <w:lang w:val="en-US" w:eastAsia="el-GR"/>
        </w:rPr>
        <w:t>–</w:t>
      </w:r>
      <w:r w:rsidRPr="0011382B">
        <w:rPr>
          <w:rFonts w:ascii="Calibri" w:hAnsi="Calibri" w:cs="Calibri"/>
          <w:bCs/>
          <w:sz w:val="20"/>
          <w:szCs w:val="20"/>
          <w:lang w:val="en-US"/>
        </w:rPr>
        <w:t>19 individuals, Periphery: 1</w:t>
      </w:r>
      <w:r w:rsidR="000D7CC0" w:rsidRPr="0011382B">
        <w:rPr>
          <w:rFonts w:ascii="Calibri" w:hAnsi="Calibri"/>
          <w:sz w:val="20"/>
          <w:szCs w:val="20"/>
          <w:lang w:val="en-US" w:eastAsia="el-GR"/>
        </w:rPr>
        <w:t>–</w:t>
      </w:r>
      <w:r w:rsidRPr="0011382B">
        <w:rPr>
          <w:rFonts w:ascii="Calibri" w:hAnsi="Calibri" w:cs="Calibri"/>
          <w:bCs/>
          <w:sz w:val="20"/>
          <w:szCs w:val="20"/>
          <w:lang w:val="en-US"/>
        </w:rPr>
        <w:t xml:space="preserve">6 individuals, C: Collisions per year (individuals), C(%): Percentage of annual collisions, </w:t>
      </w:r>
      <w:r w:rsidR="00614D88" w:rsidRPr="0011382B">
        <w:rPr>
          <w:rFonts w:ascii="Calibri" w:hAnsi="Calibri" w:cs="Calibri"/>
          <w:bCs/>
          <w:sz w:val="20"/>
          <w:szCs w:val="20"/>
          <w:lang w:val="en-US"/>
        </w:rPr>
        <w:t>C</w:t>
      </w:r>
      <w:r w:rsidR="00614D88" w:rsidRPr="0011382B">
        <w:rPr>
          <w:rFonts w:ascii="Calibri" w:hAnsi="Calibri" w:cs="Calibri"/>
          <w:bCs/>
          <w:sz w:val="20"/>
          <w:szCs w:val="20"/>
          <w:vertAlign w:val="subscript"/>
          <w:lang w:val="en-US"/>
        </w:rPr>
        <w:t>A</w:t>
      </w:r>
      <w:r w:rsidRPr="0011382B">
        <w:rPr>
          <w:rFonts w:ascii="Calibri" w:hAnsi="Calibri" w:cs="Calibri"/>
          <w:bCs/>
          <w:sz w:val="20"/>
          <w:szCs w:val="20"/>
          <w:lang w:val="en-US"/>
        </w:rPr>
        <w:t>: Annual additive collisions,  CC</w:t>
      </w:r>
      <w:r w:rsidR="00614D88" w:rsidRPr="0011382B">
        <w:rPr>
          <w:rFonts w:ascii="Calibri" w:hAnsi="Calibri" w:cs="Calibri"/>
          <w:bCs/>
          <w:sz w:val="20"/>
          <w:szCs w:val="20"/>
          <w:vertAlign w:val="subscript"/>
          <w:lang w:val="en-US"/>
        </w:rPr>
        <w:t>Z</w:t>
      </w:r>
      <w:r w:rsidRPr="0011382B">
        <w:rPr>
          <w:rFonts w:ascii="Calibri" w:hAnsi="Calibri" w:cs="Calibri"/>
          <w:bCs/>
          <w:sz w:val="20"/>
          <w:szCs w:val="20"/>
          <w:lang w:val="en-US"/>
        </w:rPr>
        <w:t>: Annual cumulative collisions</w:t>
      </w:r>
      <w:r w:rsidR="000360AA" w:rsidRPr="0011382B">
        <w:rPr>
          <w:rFonts w:ascii="Calibri" w:hAnsi="Calibri" w:cs="Calibri"/>
          <w:bCs/>
          <w:sz w:val="20"/>
          <w:szCs w:val="20"/>
          <w:lang w:val="en-US"/>
        </w:rPr>
        <w:t xml:space="preserve"> considering all the wind farms per zone as one mega wind farm</w:t>
      </w:r>
      <w:r w:rsidR="00043F77" w:rsidRPr="0011382B">
        <w:rPr>
          <w:rFonts w:ascii="Calibri" w:hAnsi="Calibri" w:cs="Calibri"/>
          <w:bCs/>
          <w:sz w:val="20"/>
          <w:szCs w:val="20"/>
          <w:lang w:val="en-US"/>
        </w:rPr>
        <w:t>,</w:t>
      </w:r>
      <w:r w:rsidR="00A168B7" w:rsidRPr="0011382B">
        <w:rPr>
          <w:rFonts w:ascii="Calibri" w:hAnsi="Calibri" w:cs="Calibri"/>
          <w:bCs/>
          <w:sz w:val="20"/>
          <w:szCs w:val="20"/>
          <w:lang w:val="en-US"/>
        </w:rPr>
        <w:t xml:space="preserve"> CC</w:t>
      </w:r>
      <w:r w:rsidR="00614D88" w:rsidRPr="0011382B">
        <w:rPr>
          <w:rFonts w:ascii="Calibri" w:hAnsi="Calibri" w:cs="Calibri"/>
          <w:bCs/>
          <w:sz w:val="20"/>
          <w:szCs w:val="20"/>
          <w:vertAlign w:val="subscript"/>
          <w:lang w:val="en-US"/>
        </w:rPr>
        <w:t>W</w:t>
      </w:r>
      <w:r w:rsidR="00A168B7" w:rsidRPr="0011382B">
        <w:rPr>
          <w:rFonts w:ascii="Calibri" w:hAnsi="Calibri" w:cs="Calibri"/>
          <w:bCs/>
          <w:sz w:val="20"/>
          <w:szCs w:val="20"/>
          <w:lang w:val="en-US"/>
        </w:rPr>
        <w:t>: Cumulative annual collisions considering the operating wind farms on a case-by-case basis</w:t>
      </w:r>
      <w:r w:rsidR="0011382B">
        <w:rPr>
          <w:rFonts w:ascii="Calibri" w:hAnsi="Calibri" w:cs="Calibri"/>
          <w:bCs/>
          <w:sz w:val="20"/>
          <w:szCs w:val="20"/>
          <w:lang w:val="en-US"/>
        </w:rPr>
        <w:t>.</w:t>
      </w:r>
      <w:r w:rsidR="00043F77" w:rsidRPr="0011382B">
        <w:rPr>
          <w:rFonts w:ascii="Calibri" w:hAnsi="Calibri" w:cs="Calibri"/>
          <w:bCs/>
          <w:sz w:val="20"/>
          <w:szCs w:val="20"/>
          <w:lang w:val="en-US"/>
        </w:rPr>
        <w:t xml:space="preserve"> **</w:t>
      </w:r>
      <w:r w:rsidR="00C418D8" w:rsidRPr="0011382B">
        <w:rPr>
          <w:rFonts w:ascii="Calibri" w:hAnsi="Calibri" w:cs="Calibri"/>
          <w:bCs/>
          <w:sz w:val="20"/>
          <w:szCs w:val="20"/>
          <w:lang w:val="en-US"/>
        </w:rPr>
        <w:t>T</w:t>
      </w:r>
      <w:r w:rsidR="00043F77" w:rsidRPr="0011382B">
        <w:rPr>
          <w:rFonts w:ascii="Calibri" w:hAnsi="Calibri" w:cs="Calibri"/>
          <w:bCs/>
          <w:sz w:val="20"/>
          <w:szCs w:val="20"/>
          <w:lang w:val="en-US"/>
        </w:rPr>
        <w:t>he population goes extinct</w:t>
      </w:r>
      <w:r w:rsidRPr="0011382B">
        <w:rPr>
          <w:rFonts w:ascii="Calibri" w:hAnsi="Calibri" w:cs="Calibri"/>
          <w:bCs/>
          <w:sz w:val="20"/>
          <w:szCs w:val="20"/>
          <w:lang w:val="en-US"/>
        </w:rPr>
        <w:t>.</w:t>
      </w:r>
    </w:p>
    <w:sectPr w:rsidR="00674FF0" w:rsidRPr="0011382B" w:rsidSect="00561132">
      <w:pgSz w:w="16838" w:h="11906" w:orient="landscape"/>
      <w:pgMar w:top="1800" w:right="1440" w:bottom="1800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/>
  <w:rsids>
    <w:rsidRoot w:val="00C16E73"/>
    <w:rsid w:val="00001044"/>
    <w:rsid w:val="000034EE"/>
    <w:rsid w:val="0000734B"/>
    <w:rsid w:val="00025305"/>
    <w:rsid w:val="000360AA"/>
    <w:rsid w:val="000408EB"/>
    <w:rsid w:val="00043F77"/>
    <w:rsid w:val="00062CB7"/>
    <w:rsid w:val="00064361"/>
    <w:rsid w:val="00070CB2"/>
    <w:rsid w:val="00074CE0"/>
    <w:rsid w:val="000A076D"/>
    <w:rsid w:val="000A234E"/>
    <w:rsid w:val="000D18E3"/>
    <w:rsid w:val="000D2FEA"/>
    <w:rsid w:val="000D7CC0"/>
    <w:rsid w:val="000E5D56"/>
    <w:rsid w:val="001133CB"/>
    <w:rsid w:val="0011382B"/>
    <w:rsid w:val="00132A9C"/>
    <w:rsid w:val="0014115C"/>
    <w:rsid w:val="00145C9D"/>
    <w:rsid w:val="00151B34"/>
    <w:rsid w:val="0015228A"/>
    <w:rsid w:val="001663C4"/>
    <w:rsid w:val="00166F8D"/>
    <w:rsid w:val="0017095A"/>
    <w:rsid w:val="00170FA7"/>
    <w:rsid w:val="00181493"/>
    <w:rsid w:val="00195DF7"/>
    <w:rsid w:val="001964E8"/>
    <w:rsid w:val="001A05F7"/>
    <w:rsid w:val="001C746E"/>
    <w:rsid w:val="001D3269"/>
    <w:rsid w:val="001D6740"/>
    <w:rsid w:val="001E79BE"/>
    <w:rsid w:val="002039A5"/>
    <w:rsid w:val="00217D67"/>
    <w:rsid w:val="00221009"/>
    <w:rsid w:val="00230E77"/>
    <w:rsid w:val="002930D4"/>
    <w:rsid w:val="002B6351"/>
    <w:rsid w:val="002C3151"/>
    <w:rsid w:val="002D03AF"/>
    <w:rsid w:val="002D6DA3"/>
    <w:rsid w:val="002E517B"/>
    <w:rsid w:val="002F7EA7"/>
    <w:rsid w:val="003657CD"/>
    <w:rsid w:val="00366784"/>
    <w:rsid w:val="00374332"/>
    <w:rsid w:val="00384272"/>
    <w:rsid w:val="003941C5"/>
    <w:rsid w:val="003A0BC9"/>
    <w:rsid w:val="003A3432"/>
    <w:rsid w:val="003A5F34"/>
    <w:rsid w:val="003B602E"/>
    <w:rsid w:val="003B6C18"/>
    <w:rsid w:val="003D77BE"/>
    <w:rsid w:val="003F1453"/>
    <w:rsid w:val="0041211A"/>
    <w:rsid w:val="00414DA0"/>
    <w:rsid w:val="00416A59"/>
    <w:rsid w:val="00434C32"/>
    <w:rsid w:val="00464978"/>
    <w:rsid w:val="004732DF"/>
    <w:rsid w:val="00473564"/>
    <w:rsid w:val="004752A3"/>
    <w:rsid w:val="00480532"/>
    <w:rsid w:val="004815B9"/>
    <w:rsid w:val="00487CD1"/>
    <w:rsid w:val="00497AFD"/>
    <w:rsid w:val="004B18E3"/>
    <w:rsid w:val="004F2F08"/>
    <w:rsid w:val="00513619"/>
    <w:rsid w:val="00522ED0"/>
    <w:rsid w:val="0053121B"/>
    <w:rsid w:val="0053416F"/>
    <w:rsid w:val="0053596E"/>
    <w:rsid w:val="0054698E"/>
    <w:rsid w:val="00561132"/>
    <w:rsid w:val="00562A9D"/>
    <w:rsid w:val="005663AA"/>
    <w:rsid w:val="005B1CB9"/>
    <w:rsid w:val="005F6109"/>
    <w:rsid w:val="005F7A4F"/>
    <w:rsid w:val="00604FC8"/>
    <w:rsid w:val="00605D81"/>
    <w:rsid w:val="00614D88"/>
    <w:rsid w:val="006153E7"/>
    <w:rsid w:val="00666F17"/>
    <w:rsid w:val="00670C39"/>
    <w:rsid w:val="00674FF0"/>
    <w:rsid w:val="00687277"/>
    <w:rsid w:val="0069124F"/>
    <w:rsid w:val="00695F4E"/>
    <w:rsid w:val="006D6D69"/>
    <w:rsid w:val="006F169A"/>
    <w:rsid w:val="006F50AD"/>
    <w:rsid w:val="0071020E"/>
    <w:rsid w:val="0071580E"/>
    <w:rsid w:val="007514BC"/>
    <w:rsid w:val="00753CF4"/>
    <w:rsid w:val="00754E87"/>
    <w:rsid w:val="0076342A"/>
    <w:rsid w:val="00771126"/>
    <w:rsid w:val="007760A2"/>
    <w:rsid w:val="00795805"/>
    <w:rsid w:val="007A0371"/>
    <w:rsid w:val="007A13AB"/>
    <w:rsid w:val="007A5C36"/>
    <w:rsid w:val="007B2591"/>
    <w:rsid w:val="007B723D"/>
    <w:rsid w:val="007B78F5"/>
    <w:rsid w:val="007C0B46"/>
    <w:rsid w:val="007D6CB1"/>
    <w:rsid w:val="00845B69"/>
    <w:rsid w:val="00850B33"/>
    <w:rsid w:val="0086026B"/>
    <w:rsid w:val="00884344"/>
    <w:rsid w:val="008A5709"/>
    <w:rsid w:val="008B5073"/>
    <w:rsid w:val="008B7E19"/>
    <w:rsid w:val="008C2816"/>
    <w:rsid w:val="008D03A0"/>
    <w:rsid w:val="008D3E65"/>
    <w:rsid w:val="008D3FE1"/>
    <w:rsid w:val="008D5187"/>
    <w:rsid w:val="00936692"/>
    <w:rsid w:val="009416F9"/>
    <w:rsid w:val="009431AB"/>
    <w:rsid w:val="009470EE"/>
    <w:rsid w:val="00953CF4"/>
    <w:rsid w:val="0095754C"/>
    <w:rsid w:val="0097610B"/>
    <w:rsid w:val="009B73A1"/>
    <w:rsid w:val="009C01DE"/>
    <w:rsid w:val="009C5A00"/>
    <w:rsid w:val="009E4E09"/>
    <w:rsid w:val="009F60B0"/>
    <w:rsid w:val="00A031F2"/>
    <w:rsid w:val="00A114D7"/>
    <w:rsid w:val="00A14AB7"/>
    <w:rsid w:val="00A168B7"/>
    <w:rsid w:val="00A17381"/>
    <w:rsid w:val="00A26E5A"/>
    <w:rsid w:val="00A30E43"/>
    <w:rsid w:val="00A331D5"/>
    <w:rsid w:val="00A4370B"/>
    <w:rsid w:val="00A45449"/>
    <w:rsid w:val="00A559B1"/>
    <w:rsid w:val="00A933FB"/>
    <w:rsid w:val="00A93CB3"/>
    <w:rsid w:val="00A94155"/>
    <w:rsid w:val="00A94A35"/>
    <w:rsid w:val="00A975CB"/>
    <w:rsid w:val="00AB476D"/>
    <w:rsid w:val="00AF0798"/>
    <w:rsid w:val="00AF09A9"/>
    <w:rsid w:val="00AF55CC"/>
    <w:rsid w:val="00B70291"/>
    <w:rsid w:val="00B8649D"/>
    <w:rsid w:val="00BA122F"/>
    <w:rsid w:val="00BB073C"/>
    <w:rsid w:val="00BB2075"/>
    <w:rsid w:val="00BC657D"/>
    <w:rsid w:val="00BE2FE5"/>
    <w:rsid w:val="00BF7897"/>
    <w:rsid w:val="00C1109E"/>
    <w:rsid w:val="00C16E73"/>
    <w:rsid w:val="00C418D8"/>
    <w:rsid w:val="00C43EAB"/>
    <w:rsid w:val="00C44142"/>
    <w:rsid w:val="00C73CD3"/>
    <w:rsid w:val="00C74A81"/>
    <w:rsid w:val="00CD7FD4"/>
    <w:rsid w:val="00CE2868"/>
    <w:rsid w:val="00CE367A"/>
    <w:rsid w:val="00CE3DA6"/>
    <w:rsid w:val="00CE69D8"/>
    <w:rsid w:val="00CE7D86"/>
    <w:rsid w:val="00D44821"/>
    <w:rsid w:val="00D649BD"/>
    <w:rsid w:val="00D852A7"/>
    <w:rsid w:val="00D9711C"/>
    <w:rsid w:val="00DB1ACB"/>
    <w:rsid w:val="00DB7579"/>
    <w:rsid w:val="00E406AF"/>
    <w:rsid w:val="00E466E3"/>
    <w:rsid w:val="00E51A9B"/>
    <w:rsid w:val="00E55444"/>
    <w:rsid w:val="00E6413A"/>
    <w:rsid w:val="00E70EF3"/>
    <w:rsid w:val="00E74266"/>
    <w:rsid w:val="00E776BC"/>
    <w:rsid w:val="00E82173"/>
    <w:rsid w:val="00ED4663"/>
    <w:rsid w:val="00ED60B2"/>
    <w:rsid w:val="00EE21A3"/>
    <w:rsid w:val="00EF2732"/>
    <w:rsid w:val="00EF2E9E"/>
    <w:rsid w:val="00EF499D"/>
    <w:rsid w:val="00F16C91"/>
    <w:rsid w:val="00F44A8D"/>
    <w:rsid w:val="00F44E7D"/>
    <w:rsid w:val="00F56F18"/>
    <w:rsid w:val="00F6643A"/>
    <w:rsid w:val="00F9161A"/>
    <w:rsid w:val="00FC7F07"/>
    <w:rsid w:val="00FD3E3A"/>
    <w:rsid w:val="00FE121A"/>
    <w:rsid w:val="00FF5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16E73"/>
    <w:pPr>
      <w:suppressAutoHyphens/>
    </w:pPr>
    <w:rPr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6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429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Δημήτρης</dc:creator>
  <cp:lastModifiedBy>Δημήτρης</cp:lastModifiedBy>
  <cp:revision>23</cp:revision>
  <cp:lastPrinted>2016-03-07T14:14:00Z</cp:lastPrinted>
  <dcterms:created xsi:type="dcterms:W3CDTF">2016-03-22T17:30:00Z</dcterms:created>
  <dcterms:modified xsi:type="dcterms:W3CDTF">2016-09-02T11:27:00Z</dcterms:modified>
</cp:coreProperties>
</file>